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CB190" w14:textId="77777777" w:rsidR="00BD6C7C" w:rsidRPr="00DE4F7B" w:rsidRDefault="0006702E" w:rsidP="00F61E66">
      <w:pPr>
        <w:jc w:val="center"/>
        <w:rPr>
          <w:b/>
          <w:lang w:val="en-US"/>
        </w:rPr>
      </w:pPr>
      <w:r w:rsidRPr="00DE4F7B">
        <w:rPr>
          <w:b/>
          <w:lang w:val="en-US"/>
        </w:rPr>
        <w:t>Supplemental information</w:t>
      </w:r>
    </w:p>
    <w:p w14:paraId="37E4CA10" w14:textId="77777777" w:rsidR="0006702E" w:rsidRPr="00DE4F7B" w:rsidRDefault="0006702E" w:rsidP="0006702E">
      <w:pPr>
        <w:jc w:val="both"/>
        <w:rPr>
          <w:lang w:val="en-US"/>
        </w:rPr>
      </w:pPr>
    </w:p>
    <w:p w14:paraId="5F289F41" w14:textId="77777777" w:rsidR="00F61E66" w:rsidRPr="00DE4F7B" w:rsidRDefault="00F61E66" w:rsidP="0006702E">
      <w:pPr>
        <w:spacing w:line="480" w:lineRule="auto"/>
        <w:jc w:val="both"/>
        <w:rPr>
          <w:lang w:val="en-US"/>
        </w:rPr>
      </w:pPr>
    </w:p>
    <w:p w14:paraId="3472597B" w14:textId="77777777" w:rsidR="00F61E66" w:rsidRPr="00DE4F7B" w:rsidRDefault="00F61E66" w:rsidP="0006702E">
      <w:pPr>
        <w:spacing w:line="480" w:lineRule="auto"/>
        <w:jc w:val="both"/>
        <w:rPr>
          <w:b/>
          <w:lang w:val="en-US"/>
        </w:rPr>
      </w:pPr>
      <w:r w:rsidRPr="00DE4F7B">
        <w:rPr>
          <w:b/>
          <w:lang w:val="en-US"/>
        </w:rPr>
        <w:t>Supplementary Materials and Methods</w:t>
      </w:r>
    </w:p>
    <w:p w14:paraId="21DF877F" w14:textId="1CFCD901" w:rsidR="00F61E66" w:rsidRPr="00DE4F7B" w:rsidRDefault="00C93E65" w:rsidP="0006702E">
      <w:pPr>
        <w:spacing w:line="480" w:lineRule="auto"/>
        <w:jc w:val="both"/>
        <w:rPr>
          <w:lang w:val="en-US"/>
        </w:rPr>
      </w:pPr>
      <w:r w:rsidRPr="00DE4F7B">
        <w:rPr>
          <w:lang w:val="en-US"/>
        </w:rPr>
        <w:t>Cells</w:t>
      </w:r>
    </w:p>
    <w:p w14:paraId="175DD560" w14:textId="0DCB2037" w:rsidR="0006702E" w:rsidRPr="00DE4F7B" w:rsidRDefault="0006702E" w:rsidP="0006702E">
      <w:pPr>
        <w:spacing w:line="480" w:lineRule="auto"/>
        <w:jc w:val="both"/>
        <w:rPr>
          <w:lang w:val="en-US"/>
        </w:rPr>
      </w:pPr>
      <w:r w:rsidRPr="00DE4F7B">
        <w:rPr>
          <w:lang w:val="en-US"/>
        </w:rPr>
        <w:t>Mouse embryonic fibroblasts (MEFs) were isolated from C57B</w:t>
      </w:r>
      <w:r w:rsidR="00014047" w:rsidRPr="00DE4F7B">
        <w:rPr>
          <w:lang w:val="en-US"/>
        </w:rPr>
        <w:t>L/6 mice by standard procedures. Briefly, embryos were harvested at day 14.5 of gestation. The head and organs were removed and the rest of the embryo was placed in a Petri dish containing Trypsin-EDTA (Lonza, 170 000 U/L Trypsin, 200 mg/L EDTA)</w:t>
      </w:r>
      <w:r w:rsidR="00B84922" w:rsidRPr="00DE4F7B">
        <w:rPr>
          <w:lang w:val="en-US"/>
        </w:rPr>
        <w:t xml:space="preserve"> in which the tissue was minced. After 13 minutes of incubation at 37°C, the tissue was homogenized by pipetting then centrifuged to eliminate undissociated tissue fragments. Cells were then grown in Dulbecco Modified Eagle medium (DMEM, Lonza ref 12-604F) containing ultraglutamine and 4.5 gr/L of glucose, and supplemented with 10% of fetal calf serum (Sigma) and 50 units/ml of penicillin/streptomycin (Lonza).</w:t>
      </w:r>
      <w:r w:rsidR="00A210FB">
        <w:rPr>
          <w:lang w:val="en-US"/>
        </w:rPr>
        <w:t xml:space="preserve"> </w:t>
      </w:r>
      <w:r w:rsidR="009F4DFE" w:rsidRPr="00DE4F7B">
        <w:rPr>
          <w:lang w:val="en-US"/>
        </w:rPr>
        <w:t>MEFs were then</w:t>
      </w:r>
      <w:r w:rsidRPr="00DE4F7B">
        <w:rPr>
          <w:lang w:val="en-US"/>
        </w:rPr>
        <w:t xml:space="preserve"> i</w:t>
      </w:r>
      <w:r w:rsidR="00FF6DB1" w:rsidRPr="00DE4F7B">
        <w:rPr>
          <w:lang w:val="en-US"/>
        </w:rPr>
        <w:t>mmortalized by transduction of</w:t>
      </w:r>
      <w:r w:rsidRPr="00DE4F7B">
        <w:rPr>
          <w:lang w:val="en-US"/>
        </w:rPr>
        <w:t xml:space="preserve"> </w:t>
      </w:r>
      <w:r w:rsidR="00FF6DB1" w:rsidRPr="00DE4F7B">
        <w:rPr>
          <w:lang w:val="en-US"/>
        </w:rPr>
        <w:t>pPH</w:t>
      </w:r>
      <w:r w:rsidR="00E64814" w:rsidRPr="00DE4F7B">
        <w:rPr>
          <w:lang w:val="en-US"/>
        </w:rPr>
        <w:t>51</w:t>
      </w:r>
      <w:r w:rsidR="00FF6DB1" w:rsidRPr="00DE4F7B">
        <w:rPr>
          <w:lang w:val="en-US"/>
        </w:rPr>
        <w:t>, a retroviral vector derived from pQCXIN (Stratagene) and expressing the simian virus 40 large T antigen. Immortalized MEFs</w:t>
      </w:r>
      <w:r w:rsidR="00F61E66" w:rsidRPr="00DE4F7B">
        <w:rPr>
          <w:lang w:val="en-US"/>
        </w:rPr>
        <w:t xml:space="preserve"> were called MEF</w:t>
      </w:r>
      <w:r w:rsidR="001251D2" w:rsidRPr="00DE4F7B">
        <w:rPr>
          <w:lang w:val="en-US"/>
        </w:rPr>
        <w:t>s</w:t>
      </w:r>
      <w:r w:rsidR="00F61E66" w:rsidRPr="00DE4F7B">
        <w:rPr>
          <w:lang w:val="en-US"/>
        </w:rPr>
        <w:t>/T.</w:t>
      </w:r>
      <w:r w:rsidRPr="00DE4F7B">
        <w:rPr>
          <w:lang w:val="en-US"/>
        </w:rPr>
        <w:t xml:space="preserve"> Transfection of </w:t>
      </w:r>
      <w:r w:rsidR="00E607BF" w:rsidRPr="00DE4F7B">
        <w:rPr>
          <w:lang w:val="en-US"/>
        </w:rPr>
        <w:t xml:space="preserve">these cells was performed using the </w:t>
      </w:r>
      <w:r w:rsidRPr="00DE4F7B">
        <w:rPr>
          <w:lang w:val="en-US"/>
        </w:rPr>
        <w:t>LT1 reagent</w:t>
      </w:r>
      <w:r w:rsidR="00E607BF" w:rsidRPr="00DE4F7B">
        <w:rPr>
          <w:lang w:val="en-US"/>
        </w:rPr>
        <w:t xml:space="preserve"> (Mirus)</w:t>
      </w:r>
      <w:r w:rsidRPr="00DE4F7B">
        <w:rPr>
          <w:lang w:val="en-US"/>
        </w:rPr>
        <w:t>, according to the manufacturer's instructions</w:t>
      </w:r>
      <w:r w:rsidR="00C93E65" w:rsidRPr="00DE4F7B">
        <w:rPr>
          <w:lang w:val="en-US"/>
        </w:rPr>
        <w:t>.</w:t>
      </w:r>
    </w:p>
    <w:p w14:paraId="2B1DAEFE" w14:textId="77777777" w:rsidR="00C93E65" w:rsidRPr="00DE4F7B" w:rsidRDefault="00C93E65" w:rsidP="0006702E">
      <w:pPr>
        <w:spacing w:line="480" w:lineRule="auto"/>
        <w:jc w:val="both"/>
        <w:rPr>
          <w:lang w:val="en-US"/>
        </w:rPr>
      </w:pPr>
    </w:p>
    <w:p w14:paraId="1C2D6277" w14:textId="77777777" w:rsidR="00C93E65" w:rsidRPr="00DE4F7B" w:rsidRDefault="00C93E65" w:rsidP="0006702E">
      <w:pPr>
        <w:spacing w:line="480" w:lineRule="auto"/>
        <w:jc w:val="both"/>
        <w:rPr>
          <w:lang w:val="en-US"/>
        </w:rPr>
      </w:pPr>
    </w:p>
    <w:p w14:paraId="5DB12C02" w14:textId="77777777" w:rsidR="00067F6E" w:rsidRPr="00DE4F7B" w:rsidRDefault="00067F6E" w:rsidP="0006702E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14:paraId="0669E39C" w14:textId="3E1DAA88" w:rsidR="00F61E66" w:rsidRPr="00DE4F7B" w:rsidRDefault="00F61E66" w:rsidP="0006702E">
      <w:pPr>
        <w:spacing w:line="480" w:lineRule="auto"/>
        <w:jc w:val="both"/>
        <w:rPr>
          <w:b/>
          <w:lang w:val="en-US"/>
        </w:rPr>
      </w:pPr>
      <w:r w:rsidRPr="00DE4F7B">
        <w:rPr>
          <w:b/>
          <w:lang w:val="en-US"/>
        </w:rPr>
        <w:t>Supplementary figure</w:t>
      </w:r>
      <w:r w:rsidR="00A544CC" w:rsidRPr="00DE4F7B">
        <w:rPr>
          <w:b/>
          <w:lang w:val="en-US"/>
        </w:rPr>
        <w:t>s</w:t>
      </w:r>
    </w:p>
    <w:p w14:paraId="2AF8AC46" w14:textId="77777777" w:rsidR="002B40A9" w:rsidRPr="00DE4F7B" w:rsidRDefault="002B40A9" w:rsidP="00F16599">
      <w:pPr>
        <w:spacing w:line="480" w:lineRule="auto"/>
        <w:jc w:val="both"/>
        <w:rPr>
          <w:lang w:val="en-US"/>
        </w:rPr>
      </w:pPr>
    </w:p>
    <w:p w14:paraId="7290F4B9" w14:textId="4A138514" w:rsidR="00F16599" w:rsidRPr="00DE4F7B" w:rsidRDefault="00922A2A" w:rsidP="00F16599">
      <w:pPr>
        <w:spacing w:line="480" w:lineRule="auto"/>
        <w:jc w:val="both"/>
        <w:rPr>
          <w:b/>
          <w:lang w:val="en-US"/>
        </w:rPr>
      </w:pPr>
      <w:r w:rsidRPr="00DE4F7B">
        <w:rPr>
          <w:b/>
          <w:lang w:val="en-US"/>
        </w:rPr>
        <w:t>Figure S</w:t>
      </w:r>
      <w:r w:rsidR="002B40A9" w:rsidRPr="00DE4F7B">
        <w:rPr>
          <w:b/>
          <w:lang w:val="en-US"/>
        </w:rPr>
        <w:t>1</w:t>
      </w:r>
      <w:r w:rsidR="001251D2" w:rsidRPr="00DE4F7B">
        <w:rPr>
          <w:b/>
          <w:lang w:val="en-US"/>
        </w:rPr>
        <w:t>.</w:t>
      </w:r>
      <w:r w:rsidR="00F16599" w:rsidRPr="00DE4F7B">
        <w:rPr>
          <w:b/>
          <w:lang w:val="en-US"/>
        </w:rPr>
        <w:t xml:space="preserve"> </w:t>
      </w:r>
      <w:r w:rsidR="001251D2" w:rsidRPr="00DE4F7B">
        <w:rPr>
          <w:b/>
          <w:i/>
          <w:lang w:val="en-US"/>
        </w:rPr>
        <w:t>O</w:t>
      </w:r>
      <w:r w:rsidR="00E607BF" w:rsidRPr="00DE4F7B">
        <w:rPr>
          <w:b/>
          <w:i/>
          <w:lang w:val="en-US"/>
        </w:rPr>
        <w:t>asl</w:t>
      </w:r>
      <w:r w:rsidR="001251D2" w:rsidRPr="00DE4F7B">
        <w:rPr>
          <w:b/>
          <w:i/>
          <w:lang w:val="en-US"/>
        </w:rPr>
        <w:t>2</w:t>
      </w:r>
      <w:r w:rsidR="001251D2" w:rsidRPr="00DE4F7B">
        <w:rPr>
          <w:b/>
          <w:lang w:val="en-US"/>
        </w:rPr>
        <w:t xml:space="preserve"> expression level is elevated in uterus and ovaries</w:t>
      </w:r>
    </w:p>
    <w:p w14:paraId="17A2CCB1" w14:textId="648A3171" w:rsidR="00F16599" w:rsidRPr="00DE4F7B" w:rsidRDefault="00F16599" w:rsidP="00F16599">
      <w:pPr>
        <w:spacing w:line="480" w:lineRule="auto"/>
        <w:jc w:val="both"/>
        <w:rPr>
          <w:lang w:val="en-US"/>
        </w:rPr>
      </w:pPr>
      <w:r w:rsidRPr="00DE4F7B">
        <w:rPr>
          <w:lang w:val="en-US"/>
        </w:rPr>
        <w:t xml:space="preserve">RT-qPCR data showing the expression of </w:t>
      </w:r>
      <w:r w:rsidRPr="00DE4F7B">
        <w:rPr>
          <w:i/>
          <w:lang w:val="en-US"/>
        </w:rPr>
        <w:t>O</w:t>
      </w:r>
      <w:r w:rsidR="00E607BF" w:rsidRPr="00DE4F7B">
        <w:rPr>
          <w:i/>
          <w:lang w:val="en-US"/>
        </w:rPr>
        <w:t>asl</w:t>
      </w:r>
      <w:r w:rsidRPr="00DE4F7B">
        <w:rPr>
          <w:i/>
          <w:lang w:val="en-US"/>
        </w:rPr>
        <w:t>2</w:t>
      </w:r>
      <w:r w:rsidRPr="00DE4F7B">
        <w:rPr>
          <w:lang w:val="en-US"/>
        </w:rPr>
        <w:t xml:space="preserve"> in organs collected from uninfected female C57BL/6 mice</w:t>
      </w:r>
      <w:r w:rsidR="00E607BF" w:rsidRPr="00DE4F7B">
        <w:rPr>
          <w:lang w:val="en-US"/>
        </w:rPr>
        <w:t xml:space="preserve"> (same as in Fig 2A</w:t>
      </w:r>
      <w:r w:rsidR="00E43B5B" w:rsidRPr="00DE4F7B">
        <w:rPr>
          <w:lang w:val="en-US"/>
        </w:rPr>
        <w:t>)</w:t>
      </w:r>
      <w:r w:rsidRPr="00DE4F7B">
        <w:rPr>
          <w:lang w:val="en-US"/>
        </w:rPr>
        <w:t xml:space="preserve">. Each column refers to an individual sample and indicates the number of </w:t>
      </w:r>
      <w:r w:rsidR="00E607BF" w:rsidRPr="00DE4F7B">
        <w:rPr>
          <w:i/>
          <w:lang w:val="en-US"/>
        </w:rPr>
        <w:t>Oasl2</w:t>
      </w:r>
      <w:r w:rsidRPr="00DE4F7B">
        <w:rPr>
          <w:lang w:val="en-US"/>
        </w:rPr>
        <w:t xml:space="preserve"> cDNA copies per 10</w:t>
      </w:r>
      <w:r w:rsidRPr="00DE4F7B">
        <w:rPr>
          <w:vertAlign w:val="superscript"/>
          <w:lang w:val="en-US"/>
        </w:rPr>
        <w:t>2</w:t>
      </w:r>
      <w:r w:rsidRPr="00DE4F7B">
        <w:rPr>
          <w:lang w:val="en-US"/>
        </w:rPr>
        <w:t xml:space="preserve"> </w:t>
      </w:r>
      <w:r w:rsidRPr="00DE4F7B">
        <w:rPr>
          <w:rFonts w:ascii="Symbol" w:hAnsi="Symbol"/>
          <w:lang w:val="en-US"/>
        </w:rPr>
        <w:t></w:t>
      </w:r>
      <w:r w:rsidRPr="00DE4F7B">
        <w:rPr>
          <w:lang w:val="en-US"/>
        </w:rPr>
        <w:t>-actin cDNA copies.</w:t>
      </w:r>
    </w:p>
    <w:p w14:paraId="20F5D37F" w14:textId="77777777" w:rsidR="002B40A9" w:rsidRPr="00DE4F7B" w:rsidRDefault="002B40A9" w:rsidP="00F16599">
      <w:pPr>
        <w:spacing w:line="480" w:lineRule="auto"/>
        <w:jc w:val="both"/>
        <w:rPr>
          <w:lang w:val="en-US"/>
        </w:rPr>
      </w:pPr>
    </w:p>
    <w:p w14:paraId="781F9CB8" w14:textId="4BCC96F2" w:rsidR="002B40A9" w:rsidRPr="00DE4F7B" w:rsidRDefault="00922A2A" w:rsidP="002B40A9">
      <w:pPr>
        <w:spacing w:line="480" w:lineRule="auto"/>
        <w:jc w:val="both"/>
        <w:rPr>
          <w:b/>
          <w:lang w:val="en-US"/>
        </w:rPr>
      </w:pPr>
      <w:r w:rsidRPr="00DE4F7B">
        <w:rPr>
          <w:b/>
          <w:lang w:val="en-US"/>
        </w:rPr>
        <w:t>Figure S</w:t>
      </w:r>
      <w:r w:rsidR="002B40A9" w:rsidRPr="00DE4F7B">
        <w:rPr>
          <w:b/>
          <w:lang w:val="en-US"/>
        </w:rPr>
        <w:t>2</w:t>
      </w:r>
      <w:r w:rsidR="001251D2" w:rsidRPr="00DE4F7B">
        <w:rPr>
          <w:b/>
          <w:lang w:val="en-US"/>
        </w:rPr>
        <w:t>.</w:t>
      </w:r>
      <w:r w:rsidR="002B40A9" w:rsidRPr="00DE4F7B">
        <w:rPr>
          <w:b/>
          <w:lang w:val="en-US"/>
        </w:rPr>
        <w:t xml:space="preserve"> </w:t>
      </w:r>
      <w:r w:rsidR="00E607BF" w:rsidRPr="00DE4F7B">
        <w:rPr>
          <w:b/>
          <w:lang w:val="en-US"/>
        </w:rPr>
        <w:t xml:space="preserve">Poor progression of </w:t>
      </w:r>
      <w:r w:rsidR="001251D2" w:rsidRPr="00DE4F7B">
        <w:rPr>
          <w:b/>
          <w:lang w:val="en-US"/>
        </w:rPr>
        <w:t>IFN-</w:t>
      </w:r>
      <w:r w:rsidR="001251D2" w:rsidRPr="00DE4F7B">
        <w:rPr>
          <w:b/>
          <w:lang w:val="en-US"/>
        </w:rPr>
        <w:sym w:font="Symbol" w:char="F065"/>
      </w:r>
      <w:r w:rsidR="001251D2" w:rsidRPr="00DE4F7B">
        <w:rPr>
          <w:b/>
          <w:lang w:val="en-US"/>
        </w:rPr>
        <w:t xml:space="preserve"> in</w:t>
      </w:r>
      <w:r w:rsidR="00E607BF" w:rsidRPr="00DE4F7B">
        <w:rPr>
          <w:b/>
          <w:lang w:val="en-US"/>
        </w:rPr>
        <w:t xml:space="preserve"> the secretory pathway of transfected</w:t>
      </w:r>
      <w:r w:rsidR="001251D2" w:rsidRPr="00DE4F7B">
        <w:rPr>
          <w:b/>
          <w:lang w:val="en-US"/>
        </w:rPr>
        <w:t xml:space="preserve"> MEFs/T</w:t>
      </w:r>
    </w:p>
    <w:p w14:paraId="6FCC348E" w14:textId="47B69C0D" w:rsidR="002B40A9" w:rsidRPr="00DE4F7B" w:rsidRDefault="002B40A9" w:rsidP="002B40A9">
      <w:pPr>
        <w:spacing w:line="480" w:lineRule="auto"/>
        <w:jc w:val="both"/>
        <w:rPr>
          <w:lang w:val="en-US"/>
        </w:rPr>
      </w:pPr>
      <w:r w:rsidRPr="00DE4F7B">
        <w:rPr>
          <w:lang w:val="en-US"/>
        </w:rPr>
        <w:t>A. Immunofluorescent detection of FLAG-tagged IFNs in MEF</w:t>
      </w:r>
      <w:r w:rsidR="001251D2" w:rsidRPr="00DE4F7B">
        <w:rPr>
          <w:lang w:val="en-US"/>
        </w:rPr>
        <w:t>s</w:t>
      </w:r>
      <w:r w:rsidRPr="00DE4F7B">
        <w:rPr>
          <w:lang w:val="en-US"/>
        </w:rPr>
        <w:t>/T cells transfected with plasmids expressing the indicated tagged IFNs.</w:t>
      </w:r>
    </w:p>
    <w:p w14:paraId="08091337" w14:textId="08C9455D" w:rsidR="002B40A9" w:rsidRPr="00DE4F7B" w:rsidRDefault="002B40A9" w:rsidP="002B40A9">
      <w:pPr>
        <w:spacing w:line="480" w:lineRule="auto"/>
        <w:jc w:val="both"/>
        <w:rPr>
          <w:lang w:val="en-US"/>
        </w:rPr>
      </w:pPr>
      <w:r w:rsidRPr="00DE4F7B">
        <w:rPr>
          <w:lang w:val="en-US"/>
        </w:rPr>
        <w:t>B. Histograms showing, for the indicated constructs, the proportion of cells where IFN colocalizes mostly with the Golgi</w:t>
      </w:r>
      <w:r w:rsidR="006C1DBB" w:rsidRPr="00DE4F7B">
        <w:rPr>
          <w:lang w:val="en-US"/>
        </w:rPr>
        <w:t xml:space="preserve"> (</w:t>
      </w:r>
      <w:r w:rsidR="00DE4F7B">
        <w:rPr>
          <w:lang w:val="en-US"/>
        </w:rPr>
        <w:t xml:space="preserve">dark </w:t>
      </w:r>
      <w:r w:rsidR="006C1DBB" w:rsidRPr="00DE4F7B">
        <w:rPr>
          <w:lang w:val="en-US"/>
        </w:rPr>
        <w:t>grey)</w:t>
      </w:r>
      <w:r w:rsidRPr="00DE4F7B">
        <w:rPr>
          <w:lang w:val="en-US"/>
        </w:rPr>
        <w:t xml:space="preserve"> or with the endoplasmic reticulum</w:t>
      </w:r>
      <w:r w:rsidR="006C1DBB" w:rsidRPr="00DE4F7B">
        <w:rPr>
          <w:lang w:val="en-US"/>
        </w:rPr>
        <w:t xml:space="preserve"> (</w:t>
      </w:r>
      <w:r w:rsidR="00DE4F7B" w:rsidRPr="00DE4F7B">
        <w:rPr>
          <w:lang w:val="en-US"/>
        </w:rPr>
        <w:t>light</w:t>
      </w:r>
      <w:r w:rsidR="00DE4F7B">
        <w:rPr>
          <w:lang w:val="en-US"/>
        </w:rPr>
        <w:t xml:space="preserve"> </w:t>
      </w:r>
      <w:r w:rsidR="006C1DBB" w:rsidRPr="00DE4F7B">
        <w:rPr>
          <w:lang w:val="en-US"/>
        </w:rPr>
        <w:t>grey)</w:t>
      </w:r>
      <w:r w:rsidRPr="00DE4F7B">
        <w:rPr>
          <w:lang w:val="en-US"/>
        </w:rPr>
        <w:t>.</w:t>
      </w:r>
      <w:r w:rsidR="000B3C19" w:rsidRPr="00DE4F7B">
        <w:rPr>
          <w:lang w:val="en-US"/>
        </w:rPr>
        <w:t xml:space="preserve"> The amount</w:t>
      </w:r>
      <w:r w:rsidR="00E607BF" w:rsidRPr="00DE4F7B">
        <w:rPr>
          <w:lang w:val="en-US"/>
        </w:rPr>
        <w:t>s</w:t>
      </w:r>
      <w:r w:rsidR="000B3C19" w:rsidRPr="00DE4F7B">
        <w:rPr>
          <w:lang w:val="en-US"/>
        </w:rPr>
        <w:t xml:space="preserve"> of counted cells are indicated below each plot.</w:t>
      </w:r>
    </w:p>
    <w:p w14:paraId="5F32E08C" w14:textId="77777777" w:rsidR="002B40A9" w:rsidRPr="00DE4F7B" w:rsidRDefault="002B40A9" w:rsidP="002B40A9">
      <w:pPr>
        <w:spacing w:line="480" w:lineRule="auto"/>
        <w:jc w:val="both"/>
        <w:rPr>
          <w:lang w:val="en-US"/>
        </w:rPr>
      </w:pPr>
    </w:p>
    <w:p w14:paraId="11BF6F5A" w14:textId="77777777" w:rsidR="002B40A9" w:rsidRPr="00DE4F7B" w:rsidRDefault="002B40A9" w:rsidP="00F16599">
      <w:pPr>
        <w:spacing w:line="480" w:lineRule="auto"/>
        <w:jc w:val="both"/>
        <w:rPr>
          <w:lang w:val="en-US"/>
        </w:rPr>
      </w:pPr>
    </w:p>
    <w:p w14:paraId="3E0943EF" w14:textId="77777777" w:rsidR="00F16599" w:rsidRPr="00DE4F7B" w:rsidRDefault="00F16599" w:rsidP="00F16599">
      <w:pPr>
        <w:spacing w:line="480" w:lineRule="auto"/>
        <w:jc w:val="both"/>
        <w:rPr>
          <w:lang w:val="en-US"/>
        </w:rPr>
      </w:pPr>
    </w:p>
    <w:p w14:paraId="4C4E4A9B" w14:textId="77777777" w:rsidR="00F16599" w:rsidRPr="00DE4F7B" w:rsidRDefault="00F16599" w:rsidP="0006702E">
      <w:pPr>
        <w:spacing w:line="480" w:lineRule="auto"/>
        <w:jc w:val="both"/>
        <w:rPr>
          <w:lang w:val="en-US"/>
        </w:rPr>
      </w:pPr>
    </w:p>
    <w:sectPr w:rsidR="00F16599" w:rsidRPr="00DE4F7B" w:rsidSect="00E45DF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embedSystemFonts/>
  <w:proofState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2E"/>
    <w:rsid w:val="00014047"/>
    <w:rsid w:val="0006702E"/>
    <w:rsid w:val="00067F6E"/>
    <w:rsid w:val="000B3C19"/>
    <w:rsid w:val="001251D2"/>
    <w:rsid w:val="00215D22"/>
    <w:rsid w:val="002B40A9"/>
    <w:rsid w:val="003B3F46"/>
    <w:rsid w:val="006C1DBB"/>
    <w:rsid w:val="007D5570"/>
    <w:rsid w:val="00922A2A"/>
    <w:rsid w:val="009F4DFE"/>
    <w:rsid w:val="00A210FB"/>
    <w:rsid w:val="00A544CC"/>
    <w:rsid w:val="00B84922"/>
    <w:rsid w:val="00BD6C7C"/>
    <w:rsid w:val="00C93E65"/>
    <w:rsid w:val="00DE4F7B"/>
    <w:rsid w:val="00E43B5B"/>
    <w:rsid w:val="00E45DF6"/>
    <w:rsid w:val="00E607BF"/>
    <w:rsid w:val="00E64814"/>
    <w:rsid w:val="00E66CA4"/>
    <w:rsid w:val="00F16599"/>
    <w:rsid w:val="00F61E66"/>
    <w:rsid w:val="00FF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0D5B5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91</Words>
  <Characters>1606</Characters>
  <Application>Microsoft Macintosh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 Michiels</dc:creator>
  <cp:keywords/>
  <dc:description/>
  <cp:lastModifiedBy>Thomas Michiels</cp:lastModifiedBy>
  <cp:revision>20</cp:revision>
  <dcterms:created xsi:type="dcterms:W3CDTF">2013-05-13T12:54:00Z</dcterms:created>
  <dcterms:modified xsi:type="dcterms:W3CDTF">2013-06-28T10:39:00Z</dcterms:modified>
</cp:coreProperties>
</file>